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6C87" w:rsidRDefault="00966C87" w:rsidP="00966C87">
      <w:r>
        <w:t>Supplemental Table 10: CCC data comparing PGY2 paired cohort pre- and post-6 day cycle.</w:t>
      </w:r>
    </w:p>
    <w:p w:rsidR="00966C87" w:rsidRDefault="00966C87" w:rsidP="00966C87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66C87" w:rsidTr="00EF3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66C87" w:rsidRDefault="00966C87" w:rsidP="00EF38DE">
            <w:r>
              <w:t>Internal Metric</w:t>
            </w:r>
          </w:p>
        </w:tc>
        <w:tc>
          <w:tcPr>
            <w:tcW w:w="3117" w:type="dxa"/>
          </w:tcPr>
          <w:p w:rsidR="00966C87" w:rsidRDefault="00966C87" w:rsidP="00EF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ean </w:t>
            </w:r>
          </w:p>
        </w:tc>
        <w:tc>
          <w:tcPr>
            <w:tcW w:w="3117" w:type="dxa"/>
          </w:tcPr>
          <w:p w:rsidR="00966C87" w:rsidRDefault="00966C87" w:rsidP="00EF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3733B">
              <w:rPr>
                <w:i/>
              </w:rPr>
              <w:t>P</w:t>
            </w:r>
          </w:p>
        </w:tc>
      </w:tr>
      <w:tr w:rsidR="00966C87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66C87" w:rsidRDefault="00966C87" w:rsidP="00EF38DE">
            <w:r>
              <w:t>PC1</w:t>
            </w:r>
          </w:p>
        </w:tc>
        <w:tc>
          <w:tcPr>
            <w:tcW w:w="3117" w:type="dxa"/>
          </w:tcPr>
          <w:p w:rsidR="00966C87" w:rsidRDefault="00966C87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750</w:t>
            </w:r>
          </w:p>
          <w:p w:rsidR="00966C87" w:rsidRDefault="00966C87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714</w:t>
            </w:r>
          </w:p>
        </w:tc>
        <w:tc>
          <w:tcPr>
            <w:tcW w:w="3117" w:type="dxa"/>
          </w:tcPr>
          <w:p w:rsidR="00966C87" w:rsidRDefault="00966C87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84</w:t>
            </w:r>
          </w:p>
        </w:tc>
      </w:tr>
      <w:tr w:rsidR="00966C87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66C87" w:rsidRDefault="00966C87" w:rsidP="00EF38DE">
            <w:r>
              <w:t>PC2</w:t>
            </w:r>
          </w:p>
        </w:tc>
        <w:tc>
          <w:tcPr>
            <w:tcW w:w="3117" w:type="dxa"/>
          </w:tcPr>
          <w:p w:rsidR="00966C87" w:rsidRDefault="00966C87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50</w:t>
            </w:r>
          </w:p>
          <w:p w:rsidR="00966C87" w:rsidRDefault="00966C87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701</w:t>
            </w:r>
          </w:p>
        </w:tc>
        <w:tc>
          <w:tcPr>
            <w:tcW w:w="3117" w:type="dxa"/>
          </w:tcPr>
          <w:p w:rsidR="00966C87" w:rsidRDefault="00966C87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5</w:t>
            </w:r>
          </w:p>
        </w:tc>
      </w:tr>
      <w:tr w:rsidR="00966C87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66C87" w:rsidRDefault="00966C87" w:rsidP="00EF38DE">
            <w:r>
              <w:t>PC3</w:t>
            </w:r>
          </w:p>
        </w:tc>
        <w:tc>
          <w:tcPr>
            <w:tcW w:w="3117" w:type="dxa"/>
          </w:tcPr>
          <w:p w:rsidR="00966C87" w:rsidRDefault="00966C87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75</w:t>
            </w:r>
          </w:p>
          <w:p w:rsidR="00966C87" w:rsidRDefault="00966C87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71</w:t>
            </w:r>
          </w:p>
        </w:tc>
        <w:tc>
          <w:tcPr>
            <w:tcW w:w="3117" w:type="dxa"/>
          </w:tcPr>
          <w:p w:rsidR="00966C87" w:rsidRDefault="00966C87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7</w:t>
            </w:r>
          </w:p>
        </w:tc>
      </w:tr>
      <w:tr w:rsidR="00966C87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66C87" w:rsidRDefault="00966C87" w:rsidP="00EF38DE">
            <w:r>
              <w:t>PC4</w:t>
            </w:r>
          </w:p>
        </w:tc>
        <w:tc>
          <w:tcPr>
            <w:tcW w:w="3117" w:type="dxa"/>
          </w:tcPr>
          <w:p w:rsidR="00966C87" w:rsidRDefault="00966C87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25</w:t>
            </w:r>
          </w:p>
          <w:p w:rsidR="00966C87" w:rsidRDefault="00966C87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929</w:t>
            </w:r>
          </w:p>
        </w:tc>
        <w:tc>
          <w:tcPr>
            <w:tcW w:w="3117" w:type="dxa"/>
          </w:tcPr>
          <w:p w:rsidR="00966C87" w:rsidRPr="006608DA" w:rsidRDefault="00966C87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08DA">
              <w:t>.048</w:t>
            </w:r>
          </w:p>
        </w:tc>
      </w:tr>
      <w:tr w:rsidR="00966C87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66C87" w:rsidRDefault="00966C87" w:rsidP="00EF38DE">
            <w:r>
              <w:t>PC5</w:t>
            </w:r>
          </w:p>
        </w:tc>
        <w:tc>
          <w:tcPr>
            <w:tcW w:w="3117" w:type="dxa"/>
          </w:tcPr>
          <w:p w:rsidR="00966C87" w:rsidRDefault="00966C87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00</w:t>
            </w:r>
          </w:p>
          <w:p w:rsidR="00966C87" w:rsidRDefault="00966C87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00</w:t>
            </w:r>
          </w:p>
        </w:tc>
        <w:tc>
          <w:tcPr>
            <w:tcW w:w="3117" w:type="dxa"/>
          </w:tcPr>
          <w:p w:rsidR="00966C87" w:rsidRPr="00882E51" w:rsidRDefault="00966C87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966C87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66C87" w:rsidRDefault="00966C87" w:rsidP="00EF38DE">
            <w:r>
              <w:t>MK1</w:t>
            </w:r>
          </w:p>
        </w:tc>
        <w:tc>
          <w:tcPr>
            <w:tcW w:w="3117" w:type="dxa"/>
          </w:tcPr>
          <w:p w:rsidR="00966C87" w:rsidRDefault="00966C87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00</w:t>
            </w:r>
          </w:p>
          <w:p w:rsidR="00966C87" w:rsidRDefault="00966C87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929</w:t>
            </w:r>
          </w:p>
        </w:tc>
        <w:tc>
          <w:tcPr>
            <w:tcW w:w="3117" w:type="dxa"/>
          </w:tcPr>
          <w:p w:rsidR="00966C87" w:rsidRDefault="00966C87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0</w:t>
            </w:r>
          </w:p>
        </w:tc>
      </w:tr>
      <w:tr w:rsidR="00966C87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66C87" w:rsidRDefault="00966C87" w:rsidP="00EF38DE">
            <w:r>
              <w:t>MK2</w:t>
            </w:r>
          </w:p>
        </w:tc>
        <w:tc>
          <w:tcPr>
            <w:tcW w:w="3117" w:type="dxa"/>
          </w:tcPr>
          <w:p w:rsidR="00966C87" w:rsidRDefault="00966C87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00</w:t>
            </w:r>
          </w:p>
          <w:p w:rsidR="00966C87" w:rsidRDefault="00966C87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571</w:t>
            </w:r>
          </w:p>
        </w:tc>
        <w:tc>
          <w:tcPr>
            <w:tcW w:w="3117" w:type="dxa"/>
          </w:tcPr>
          <w:p w:rsidR="00966C87" w:rsidRPr="006608DA" w:rsidRDefault="00966C87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08DA">
              <w:t>.0016</w:t>
            </w:r>
          </w:p>
        </w:tc>
      </w:tr>
    </w:tbl>
    <w:p w:rsidR="00966C87" w:rsidRDefault="00966C87" w:rsidP="00966C87"/>
    <w:p w:rsidR="00015C31" w:rsidRDefault="00966C87">
      <w:bookmarkStart w:id="0" w:name="_GoBack"/>
      <w:bookmarkEnd w:id="0"/>
    </w:p>
    <w:sectPr w:rsidR="00015C31" w:rsidSect="00100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C87"/>
    <w:rsid w:val="00055FDD"/>
    <w:rsid w:val="001008F6"/>
    <w:rsid w:val="00143620"/>
    <w:rsid w:val="001A7059"/>
    <w:rsid w:val="001B3473"/>
    <w:rsid w:val="001C075E"/>
    <w:rsid w:val="004D1720"/>
    <w:rsid w:val="00511D16"/>
    <w:rsid w:val="006C707D"/>
    <w:rsid w:val="00792682"/>
    <w:rsid w:val="00966C87"/>
    <w:rsid w:val="00D06D22"/>
    <w:rsid w:val="00D60EB7"/>
    <w:rsid w:val="00ED7963"/>
    <w:rsid w:val="00F6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0C6CEA2-5AFC-CA40-A2BB-5982BCAF2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6C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66C8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5-16T10:41:00Z</dcterms:created>
  <dcterms:modified xsi:type="dcterms:W3CDTF">2023-05-16T10:42:00Z</dcterms:modified>
</cp:coreProperties>
</file>